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1EDCA" w14:textId="77777777" w:rsidR="0086249B" w:rsidRPr="000A7A56" w:rsidRDefault="0086249B" w:rsidP="0086249B">
      <w:pPr>
        <w:wordWrap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0A7A56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094C4EDB" w14:textId="77777777" w:rsidR="0086249B" w:rsidRPr="000A7A56" w:rsidRDefault="0086249B" w:rsidP="0086249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0A7A56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0A7A56">
        <w:rPr>
          <w:rFonts w:ascii="Times New Roman" w:hAnsi="Times New Roman" w:cs="Times New Roman"/>
          <w:sz w:val="24"/>
          <w:szCs w:val="24"/>
        </w:rPr>
        <w:t>Pearson correlation matrix of fruit orientation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0A7A56">
        <w:rPr>
          <w:rFonts w:ascii="Times New Roman" w:hAnsi="Times New Roman" w:cs="Times New Roman"/>
          <w:sz w:val="24"/>
          <w:szCs w:val="24"/>
        </w:rPr>
        <w:t xml:space="preserve">related traits </w:t>
      </w:r>
      <w:r>
        <w:rPr>
          <w:rFonts w:ascii="Times New Roman" w:hAnsi="Times New Roman" w:cs="Times New Roman"/>
          <w:sz w:val="24"/>
          <w:szCs w:val="24"/>
        </w:rPr>
        <w:t>in the</w:t>
      </w:r>
      <w:r w:rsidRPr="000A7A56">
        <w:rPr>
          <w:rFonts w:ascii="Times New Roman" w:hAnsi="Times New Roman" w:cs="Times New Roman"/>
          <w:sz w:val="24"/>
          <w:szCs w:val="24"/>
        </w:rPr>
        <w:t xml:space="preserve"> PD</w:t>
      </w:r>
      <w:r>
        <w:rPr>
          <w:rFonts w:ascii="Times New Roman" w:hAnsi="Times New Roman" w:cs="Times New Roman"/>
          <w:sz w:val="24"/>
          <w:szCs w:val="24"/>
        </w:rPr>
        <w:t xml:space="preserve"> lines</w:t>
      </w:r>
      <w:r w:rsidRPr="000A7A5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918" w:type="dxa"/>
        <w:tblLayout w:type="fixed"/>
        <w:tblLook w:val="0600" w:firstRow="0" w:lastRow="0" w:firstColumn="0" w:lastColumn="0" w:noHBand="1" w:noVBand="1"/>
      </w:tblPr>
      <w:tblGrid>
        <w:gridCol w:w="2999"/>
        <w:gridCol w:w="1972"/>
        <w:gridCol w:w="2022"/>
        <w:gridCol w:w="1273"/>
        <w:gridCol w:w="652"/>
      </w:tblGrid>
      <w:tr w:rsidR="0086249B" w:rsidRPr="000A7A56" w14:paraId="679D2003" w14:textId="77777777" w:rsidTr="0086249B">
        <w:trPr>
          <w:gridAfter w:val="1"/>
          <w:wAfter w:w="652" w:type="dxa"/>
          <w:trHeight w:val="329"/>
        </w:trPr>
        <w:tc>
          <w:tcPr>
            <w:tcW w:w="2999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9CD66" w14:textId="77777777" w:rsidR="0086249B" w:rsidRPr="000A7A56" w:rsidRDefault="0086249B" w:rsidP="003443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4"/>
              </w:rPr>
            </w:pPr>
            <w:r w:rsidRPr="000A7A56">
              <w:rPr>
                <w:rFonts w:ascii="Times New Roman" w:hAnsi="Times New Roman" w:cs="Times New Roman"/>
                <w:b/>
                <w:szCs w:val="24"/>
              </w:rPr>
              <w:t>Variables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9917B" w14:textId="77777777" w:rsidR="0086249B" w:rsidRPr="000A7A56" w:rsidRDefault="0086249B" w:rsidP="003443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4"/>
              </w:rPr>
            </w:pPr>
            <w:r w:rsidRPr="000A7A56">
              <w:rPr>
                <w:rFonts w:ascii="Times New Roman" w:hAnsi="Times New Roman" w:cs="Times New Roman"/>
                <w:b/>
                <w:szCs w:val="24"/>
              </w:rPr>
              <w:t xml:space="preserve">Pedicel </w:t>
            </w:r>
          </w:p>
          <w:p w14:paraId="65DEE3D6" w14:textId="77777777" w:rsidR="0086249B" w:rsidRPr="000A7A56" w:rsidRDefault="0086249B" w:rsidP="003443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4"/>
              </w:rPr>
            </w:pPr>
            <w:r w:rsidRPr="000A7A56">
              <w:rPr>
                <w:rFonts w:ascii="Times New Roman" w:hAnsi="Times New Roman" w:cs="Times New Roman"/>
                <w:b/>
                <w:szCs w:val="24"/>
              </w:rPr>
              <w:t>width (cm)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D785E0" w14:textId="77777777" w:rsidR="0086249B" w:rsidRPr="000A7A56" w:rsidRDefault="0086249B" w:rsidP="003443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4"/>
              </w:rPr>
            </w:pPr>
            <w:r w:rsidRPr="000A7A56">
              <w:rPr>
                <w:rFonts w:ascii="Times New Roman" w:hAnsi="Times New Roman" w:cs="Times New Roman"/>
                <w:b/>
                <w:szCs w:val="24"/>
              </w:rPr>
              <w:t xml:space="preserve">Fruit </w:t>
            </w:r>
          </w:p>
          <w:p w14:paraId="1137A2E4" w14:textId="77777777" w:rsidR="0086249B" w:rsidRPr="000A7A56" w:rsidRDefault="0086249B" w:rsidP="003443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4"/>
              </w:rPr>
            </w:pPr>
            <w:r w:rsidRPr="000A7A56">
              <w:rPr>
                <w:rFonts w:ascii="Times New Roman" w:hAnsi="Times New Roman" w:cs="Times New Roman"/>
                <w:b/>
                <w:szCs w:val="24"/>
              </w:rPr>
              <w:t>weight (g)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0C75E" w14:textId="77777777" w:rsidR="0086249B" w:rsidRPr="000A7A56" w:rsidRDefault="0086249B" w:rsidP="003443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4"/>
              </w:rPr>
            </w:pPr>
            <w:r w:rsidRPr="000A7A56">
              <w:rPr>
                <w:rFonts w:ascii="Times New Roman" w:hAnsi="Times New Roman" w:cs="Times New Roman"/>
                <w:b/>
                <w:szCs w:val="24"/>
              </w:rPr>
              <w:t>Pend</w:t>
            </w:r>
            <w:r>
              <w:rPr>
                <w:rFonts w:ascii="Times New Roman" w:hAnsi="Times New Roman" w:cs="Times New Roman"/>
                <w:b/>
                <w:szCs w:val="24"/>
              </w:rPr>
              <w:t>e</w:t>
            </w:r>
            <w:r w:rsidRPr="000A7A56">
              <w:rPr>
                <w:rFonts w:ascii="Times New Roman" w:hAnsi="Times New Roman" w:cs="Times New Roman"/>
                <w:b/>
                <w:szCs w:val="24"/>
              </w:rPr>
              <w:t>nt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Pr="000A7A56">
              <w:rPr>
                <w:rFonts w:ascii="Times New Roman" w:hAnsi="Times New Roman" w:cs="Times New Roman"/>
                <w:b/>
                <w:szCs w:val="24"/>
              </w:rPr>
              <w:t xml:space="preserve">fruit </w:t>
            </w:r>
            <w:r>
              <w:rPr>
                <w:rFonts w:ascii="Times New Roman" w:hAnsi="Times New Roman" w:cs="Times New Roman"/>
                <w:b/>
                <w:szCs w:val="24"/>
              </w:rPr>
              <w:t>o</w:t>
            </w:r>
            <w:r w:rsidRPr="000A7A56">
              <w:rPr>
                <w:rFonts w:ascii="Times New Roman" w:hAnsi="Times New Roman" w:cs="Times New Roman"/>
                <w:b/>
                <w:szCs w:val="24"/>
              </w:rPr>
              <w:t>rientation</w:t>
            </w:r>
          </w:p>
        </w:tc>
      </w:tr>
      <w:tr w:rsidR="0086249B" w:rsidRPr="000A7A56" w14:paraId="466546E9" w14:textId="77777777" w:rsidTr="0086249B">
        <w:trPr>
          <w:gridAfter w:val="1"/>
          <w:wAfter w:w="652" w:type="dxa"/>
          <w:trHeight w:val="329"/>
        </w:trPr>
        <w:tc>
          <w:tcPr>
            <w:tcW w:w="2999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E1FC24" w14:textId="77777777" w:rsidR="0086249B" w:rsidRPr="000A7A56" w:rsidRDefault="0086249B" w:rsidP="003443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4"/>
              </w:rPr>
            </w:pPr>
            <w:r w:rsidRPr="000A7A56">
              <w:rPr>
                <w:rFonts w:ascii="Times New Roman" w:hAnsi="Times New Roman" w:cs="Times New Roman"/>
                <w:szCs w:val="24"/>
              </w:rPr>
              <w:t xml:space="preserve">Pedicel </w:t>
            </w:r>
            <w:r>
              <w:rPr>
                <w:rFonts w:ascii="Times New Roman" w:hAnsi="Times New Roman" w:cs="Times New Roman"/>
                <w:szCs w:val="24"/>
              </w:rPr>
              <w:t>l</w:t>
            </w:r>
            <w:r w:rsidRPr="000A7A56">
              <w:rPr>
                <w:rFonts w:ascii="Times New Roman" w:hAnsi="Times New Roman" w:cs="Times New Roman"/>
                <w:szCs w:val="24"/>
              </w:rPr>
              <w:t>ength (cm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92BDE2" w14:textId="77777777" w:rsidR="0086249B" w:rsidRPr="000A7A56" w:rsidRDefault="0086249B" w:rsidP="003443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–</w:t>
            </w:r>
            <w:r w:rsidRPr="000A7A56">
              <w:rPr>
                <w:rFonts w:ascii="Times New Roman" w:hAnsi="Times New Roman" w:cs="Times New Roman"/>
                <w:szCs w:val="24"/>
              </w:rPr>
              <w:t>0.021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8B418D" w14:textId="77777777" w:rsidR="0086249B" w:rsidRPr="000A7A56" w:rsidRDefault="0086249B" w:rsidP="003443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4"/>
              </w:rPr>
            </w:pPr>
            <w:r w:rsidRPr="000A7A56">
              <w:rPr>
                <w:rFonts w:ascii="Times New Roman" w:hAnsi="Times New Roman" w:cs="Times New Roman"/>
                <w:szCs w:val="24"/>
              </w:rPr>
              <w:t>0.164</w:t>
            </w:r>
            <w:r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5E6569" w14:textId="77777777" w:rsidR="0086249B" w:rsidRPr="000A7A56" w:rsidRDefault="0086249B" w:rsidP="003443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4"/>
              </w:rPr>
            </w:pPr>
            <w:r w:rsidRPr="000A7A56">
              <w:rPr>
                <w:rFonts w:ascii="Times New Roman" w:hAnsi="Times New Roman" w:cs="Times New Roman"/>
                <w:szCs w:val="24"/>
              </w:rPr>
              <w:t>0.222</w:t>
            </w:r>
            <w:r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86249B" w:rsidRPr="000A7A56" w14:paraId="5C217965" w14:textId="77777777" w:rsidTr="0086249B">
        <w:trPr>
          <w:gridAfter w:val="1"/>
          <w:wAfter w:w="652" w:type="dxa"/>
          <w:trHeight w:val="329"/>
        </w:trPr>
        <w:tc>
          <w:tcPr>
            <w:tcW w:w="2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5E2359" w14:textId="77777777" w:rsidR="0086249B" w:rsidRPr="000A7A56" w:rsidRDefault="0086249B" w:rsidP="003443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4"/>
              </w:rPr>
            </w:pPr>
            <w:r w:rsidRPr="000A7A56">
              <w:rPr>
                <w:rFonts w:ascii="Times New Roman" w:hAnsi="Times New Roman" w:cs="Times New Roman"/>
                <w:szCs w:val="24"/>
              </w:rPr>
              <w:t>Pedicel width (cm)</w:t>
            </w:r>
          </w:p>
        </w:tc>
        <w:tc>
          <w:tcPr>
            <w:tcW w:w="1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7EEAD7" w14:textId="77777777" w:rsidR="0086249B" w:rsidRPr="000A7A56" w:rsidRDefault="0086249B" w:rsidP="003443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042E52" w14:textId="77777777" w:rsidR="0086249B" w:rsidRPr="000A7A56" w:rsidRDefault="0086249B" w:rsidP="003443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4"/>
              </w:rPr>
            </w:pPr>
            <w:r w:rsidRPr="000A7A56">
              <w:rPr>
                <w:rFonts w:ascii="Times New Roman" w:hAnsi="Times New Roman" w:cs="Times New Roman"/>
                <w:szCs w:val="24"/>
              </w:rPr>
              <w:t>0.137</w:t>
            </w:r>
          </w:p>
        </w:tc>
        <w:tc>
          <w:tcPr>
            <w:tcW w:w="12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71CF10" w14:textId="77777777" w:rsidR="0086249B" w:rsidRPr="000A7A56" w:rsidRDefault="0086249B" w:rsidP="003443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–</w:t>
            </w:r>
            <w:r w:rsidRPr="000A7A56">
              <w:rPr>
                <w:rFonts w:ascii="Times New Roman" w:hAnsi="Times New Roman" w:cs="Times New Roman"/>
                <w:szCs w:val="24"/>
              </w:rPr>
              <w:t>0.069</w:t>
            </w:r>
          </w:p>
        </w:tc>
      </w:tr>
      <w:tr w:rsidR="0086249B" w:rsidRPr="000A7A56" w14:paraId="010102EF" w14:textId="77777777" w:rsidTr="0086249B">
        <w:trPr>
          <w:gridAfter w:val="1"/>
          <w:wAfter w:w="652" w:type="dxa"/>
          <w:trHeight w:val="329"/>
        </w:trPr>
        <w:tc>
          <w:tcPr>
            <w:tcW w:w="299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3AF6B4" w14:textId="77777777" w:rsidR="0086249B" w:rsidRPr="000A7A56" w:rsidRDefault="0086249B" w:rsidP="003443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4"/>
              </w:rPr>
            </w:pPr>
            <w:r w:rsidRPr="000A7A56">
              <w:rPr>
                <w:rFonts w:ascii="Times New Roman" w:hAnsi="Times New Roman" w:cs="Times New Roman"/>
                <w:szCs w:val="24"/>
              </w:rPr>
              <w:t>Fruit weight (g)</w:t>
            </w:r>
          </w:p>
        </w:tc>
        <w:tc>
          <w:tcPr>
            <w:tcW w:w="197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171727" w14:textId="77777777" w:rsidR="0086249B" w:rsidRPr="000A7A56" w:rsidRDefault="0086249B" w:rsidP="003443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E0231C" w14:textId="77777777" w:rsidR="0086249B" w:rsidRPr="000A7A56" w:rsidRDefault="0086249B" w:rsidP="003443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AFD165" w14:textId="77777777" w:rsidR="0086249B" w:rsidRPr="000A7A56" w:rsidRDefault="0086249B" w:rsidP="003443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4"/>
              </w:rPr>
            </w:pPr>
            <w:r w:rsidRPr="000A7A56">
              <w:rPr>
                <w:rFonts w:ascii="Times New Roman" w:hAnsi="Times New Roman" w:cs="Times New Roman"/>
                <w:szCs w:val="24"/>
              </w:rPr>
              <w:t>0.135</w:t>
            </w:r>
          </w:p>
        </w:tc>
      </w:tr>
      <w:tr w:rsidR="0086249B" w:rsidRPr="000A7A56" w14:paraId="37B14955" w14:textId="77777777" w:rsidTr="0086249B">
        <w:trPr>
          <w:trHeight w:val="329"/>
        </w:trPr>
        <w:tc>
          <w:tcPr>
            <w:tcW w:w="8918" w:type="dxa"/>
            <w:gridSpan w:val="5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DA4C64" w14:textId="77777777" w:rsidR="0086249B" w:rsidRPr="000A7A56" w:rsidRDefault="0086249B" w:rsidP="003443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4"/>
              </w:rPr>
            </w:pPr>
            <w:r w:rsidRPr="00F8513A">
              <w:rPr>
                <w:rFonts w:ascii="Times New Roman" w:hAnsi="Times New Roman" w:cs="Times New Roman"/>
                <w:sz w:val="22"/>
                <w:szCs w:val="24"/>
              </w:rPr>
              <w:t xml:space="preserve">* Significant positive relationship at </w:t>
            </w:r>
            <w:r w:rsidRPr="00F8513A">
              <w:rPr>
                <w:rFonts w:ascii="Times New Roman" w:hAnsi="Times New Roman" w:cs="Times New Roman"/>
                <w:i/>
                <w:sz w:val="22"/>
                <w:szCs w:val="24"/>
              </w:rPr>
              <w:t>P</w:t>
            </w:r>
            <w:r w:rsidRPr="00F8513A">
              <w:rPr>
                <w:rFonts w:ascii="Times New Roman" w:hAnsi="Times New Roman" w:cs="Times New Roman"/>
                <w:sz w:val="22"/>
                <w:szCs w:val="24"/>
              </w:rPr>
              <w:t xml:space="preserve"> &lt; 0.05</w:t>
            </w:r>
          </w:p>
        </w:tc>
      </w:tr>
    </w:tbl>
    <w:p w14:paraId="27571F47" w14:textId="77777777" w:rsidR="0086249B" w:rsidRDefault="0086249B" w:rsidP="00CF79BF">
      <w:pPr>
        <w:wordWrap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457BD69" w14:textId="77777777" w:rsidR="00CF79BF" w:rsidRPr="000A7A56" w:rsidRDefault="00CF79BF" w:rsidP="00CF79BF">
      <w:pPr>
        <w:wordWrap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0A7A5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</w:t>
      </w:r>
      <w:r w:rsidRPr="000A7A56">
        <w:rPr>
          <w:rFonts w:ascii="Times New Roman" w:hAnsi="Times New Roman" w:cs="Times New Roman"/>
          <w:sz w:val="24"/>
          <w:szCs w:val="24"/>
        </w:rPr>
        <w:t>Primers used in this study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4"/>
        <w:gridCol w:w="3792"/>
        <w:gridCol w:w="1705"/>
        <w:gridCol w:w="992"/>
      </w:tblGrid>
      <w:tr w:rsidR="00CF79BF" w:rsidRPr="000A7A56" w14:paraId="00F2ED01" w14:textId="77777777" w:rsidTr="000E0B7B">
        <w:trPr>
          <w:trHeight w:val="660"/>
        </w:trPr>
        <w:tc>
          <w:tcPr>
            <w:tcW w:w="140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A3E16" w14:textId="77777777" w:rsidR="00CF79BF" w:rsidRPr="000A7A56" w:rsidRDefault="00CF79BF" w:rsidP="000E0B7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szCs w:val="20"/>
              </w:rPr>
            </w:pPr>
            <w:r w:rsidRPr="000A7A56">
              <w:rPr>
                <w:rFonts w:ascii="Times New Roman" w:hAnsi="Times New Roman" w:cs="Times New Roman"/>
                <w:b/>
                <w:szCs w:val="20"/>
              </w:rPr>
              <w:t>Primer name</w:t>
            </w:r>
          </w:p>
        </w:tc>
        <w:tc>
          <w:tcPr>
            <w:tcW w:w="379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C9CC6" w14:textId="77777777" w:rsidR="00CF79BF" w:rsidRPr="000A7A56" w:rsidRDefault="00CF79BF" w:rsidP="000E0B7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szCs w:val="20"/>
              </w:rPr>
            </w:pPr>
            <w:r w:rsidRPr="000A7A56">
              <w:rPr>
                <w:rFonts w:ascii="Times New Roman" w:hAnsi="Times New Roman" w:cs="Times New Roman"/>
                <w:b/>
                <w:szCs w:val="20"/>
              </w:rPr>
              <w:t>Sequence</w:t>
            </w:r>
          </w:p>
        </w:tc>
        <w:tc>
          <w:tcPr>
            <w:tcW w:w="1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7160B" w14:textId="77777777" w:rsidR="00CF79BF" w:rsidRPr="000A7A56" w:rsidRDefault="00CF79BF" w:rsidP="000E0B7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szCs w:val="20"/>
              </w:rPr>
            </w:pPr>
            <w:r w:rsidRPr="000A7A56">
              <w:rPr>
                <w:rFonts w:ascii="Times New Roman" w:hAnsi="Times New Roman" w:cs="Times New Roman"/>
                <w:b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Cs w:val="20"/>
              </w:rPr>
              <w:t>e</w:t>
            </w:r>
            <w:r w:rsidRPr="000A7A56">
              <w:rPr>
                <w:rFonts w:ascii="Times New Roman" w:hAnsi="Times New Roman" w:cs="Times New Roman"/>
                <w:b/>
                <w:szCs w:val="20"/>
              </w:rPr>
              <w:t xml:space="preserve">quence position </w:t>
            </w:r>
          </w:p>
          <w:p w14:paraId="42B59417" w14:textId="77777777" w:rsidR="00CF79BF" w:rsidRPr="000A7A56" w:rsidRDefault="00CF79BF" w:rsidP="000E0B7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szCs w:val="20"/>
              </w:rPr>
            </w:pPr>
            <w:r w:rsidRPr="000A7A56">
              <w:rPr>
                <w:rFonts w:ascii="Times New Roman" w:hAnsi="Times New Roman" w:cs="Times New Roman"/>
                <w:b/>
                <w:szCs w:val="20"/>
              </w:rPr>
              <w:t>on chromosome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0A7A56">
              <w:rPr>
                <w:rFonts w:ascii="Times New Roman" w:hAnsi="Times New Roman" w:cs="Times New Roman"/>
                <w:b/>
                <w:szCs w:val="20"/>
              </w:rPr>
              <w:t>12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FF0601" w14:textId="77777777" w:rsidR="00CF79BF" w:rsidRPr="000A7A56" w:rsidRDefault="00CF79BF" w:rsidP="000E0B7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szCs w:val="20"/>
              </w:rPr>
            </w:pPr>
            <w:r w:rsidRPr="000A7A56">
              <w:rPr>
                <w:rFonts w:ascii="Times New Roman" w:hAnsi="Times New Roman" w:cs="Times New Roman"/>
                <w:b/>
                <w:szCs w:val="20"/>
              </w:rPr>
              <w:t>Amplicon</w:t>
            </w:r>
          </w:p>
          <w:p w14:paraId="3496316D" w14:textId="77777777" w:rsidR="00CF79BF" w:rsidRPr="000A7A56" w:rsidRDefault="00CF79BF" w:rsidP="000E0B7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szCs w:val="20"/>
              </w:rPr>
            </w:pPr>
            <w:r w:rsidRPr="000A7A56">
              <w:rPr>
                <w:rFonts w:ascii="Times New Roman" w:hAnsi="Times New Roman" w:cs="Times New Roman"/>
                <w:b/>
                <w:szCs w:val="20"/>
              </w:rPr>
              <w:t>size (bp)</w:t>
            </w:r>
          </w:p>
        </w:tc>
      </w:tr>
      <w:tr w:rsidR="00CF79BF" w:rsidRPr="000A7A56" w14:paraId="0D4F87D3" w14:textId="77777777" w:rsidTr="000E0B7B">
        <w:trPr>
          <w:trHeight w:val="364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7B0101" w14:textId="77777777" w:rsidR="00CF79BF" w:rsidRPr="000A7A56" w:rsidRDefault="00CF79BF" w:rsidP="000E0B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23B56" w14:textId="77777777" w:rsidR="00CF79BF" w:rsidRPr="000A7A56" w:rsidRDefault="00CF79BF" w:rsidP="000E0B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0B2B84" w14:textId="77777777" w:rsidR="00CF79BF" w:rsidRPr="000A7A56" w:rsidRDefault="00CF79BF" w:rsidP="000E0B7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szCs w:val="20"/>
              </w:rPr>
            </w:pPr>
            <w:r w:rsidRPr="000A7A56">
              <w:rPr>
                <w:rFonts w:ascii="Times New Roman" w:hAnsi="Times New Roman" w:cs="Times New Roman"/>
                <w:b/>
                <w:szCs w:val="20"/>
              </w:rPr>
              <w:t>Dempsey v.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0A7A56">
              <w:rPr>
                <w:rFonts w:ascii="Times New Roman" w:hAnsi="Times New Roman" w:cs="Times New Roman"/>
                <w:b/>
                <w:szCs w:val="20"/>
              </w:rPr>
              <w:t>1.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14D4F" w14:textId="77777777" w:rsidR="00CF79BF" w:rsidRPr="000A7A56" w:rsidRDefault="00CF79BF" w:rsidP="000E0B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F79BF" w:rsidRPr="000A7A56" w14:paraId="32AD659B" w14:textId="77777777" w:rsidTr="000E0B7B">
        <w:trPr>
          <w:trHeight w:val="308"/>
        </w:trPr>
        <w:tc>
          <w:tcPr>
            <w:tcW w:w="140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1A5F00" w14:textId="77777777" w:rsidR="00CF79BF" w:rsidRPr="000A7A56" w:rsidRDefault="00CF79BF" w:rsidP="000E0B7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A7A56">
              <w:rPr>
                <w:rFonts w:ascii="Times New Roman" w:hAnsi="Times New Roman" w:cs="Times New Roman"/>
                <w:szCs w:val="20"/>
              </w:rPr>
              <w:t>DLMT218_191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BB696D" w14:textId="77777777" w:rsidR="00CF79BF" w:rsidRPr="000A7A56" w:rsidRDefault="00CF79BF" w:rsidP="000E0B7B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A7A56">
              <w:rPr>
                <w:rFonts w:ascii="Times New Roman" w:hAnsi="Times New Roman" w:cs="Times New Roman"/>
                <w:szCs w:val="20"/>
              </w:rPr>
              <w:t>F: GGATTCTCGGGGTATTACAGG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C8600D" w14:textId="77777777" w:rsidR="00CF79BF" w:rsidRPr="000A7A56" w:rsidRDefault="00CF79BF" w:rsidP="000E0B7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A7A56">
              <w:rPr>
                <w:rFonts w:ascii="Times New Roman" w:hAnsi="Times New Roman" w:cs="Times New Roman"/>
                <w:szCs w:val="20"/>
              </w:rPr>
              <w:t>21819313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9AA77" w14:textId="77777777" w:rsidR="00CF79BF" w:rsidRPr="000A7A56" w:rsidRDefault="00CF79BF" w:rsidP="000E0B7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A7A56">
              <w:rPr>
                <w:rFonts w:ascii="Times New Roman" w:hAnsi="Times New Roman" w:cs="Times New Roman"/>
                <w:szCs w:val="20"/>
              </w:rPr>
              <w:t>192</w:t>
            </w:r>
          </w:p>
        </w:tc>
      </w:tr>
      <w:tr w:rsidR="00CF79BF" w:rsidRPr="000A7A56" w14:paraId="4E17BDDA" w14:textId="77777777" w:rsidTr="000E0B7B">
        <w:trPr>
          <w:trHeight w:val="30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FC4FF" w14:textId="77777777" w:rsidR="00CF79BF" w:rsidRPr="000A7A56" w:rsidRDefault="00CF79BF" w:rsidP="000E0B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D554BB" w14:textId="77777777" w:rsidR="00CF79BF" w:rsidRPr="000A7A56" w:rsidRDefault="00CF79BF" w:rsidP="000E0B7B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A7A56">
              <w:rPr>
                <w:rFonts w:ascii="Times New Roman" w:hAnsi="Times New Roman" w:cs="Times New Roman"/>
                <w:szCs w:val="20"/>
              </w:rPr>
              <w:t>R: TGTACCCTCCCCAGGTAGTAA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091ED" w14:textId="77777777" w:rsidR="00CF79BF" w:rsidRPr="000A7A56" w:rsidRDefault="00CF79BF" w:rsidP="000E0B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B2503" w14:textId="77777777" w:rsidR="00CF79BF" w:rsidRPr="000A7A56" w:rsidRDefault="00CF79BF" w:rsidP="000E0B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F79BF" w:rsidRPr="000A7A56" w14:paraId="562F4F6F" w14:textId="77777777" w:rsidTr="000E0B7B">
        <w:trPr>
          <w:trHeight w:val="308"/>
        </w:trPr>
        <w:tc>
          <w:tcPr>
            <w:tcW w:w="140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B4542" w14:textId="77777777" w:rsidR="00CF79BF" w:rsidRPr="000A7A56" w:rsidRDefault="00CF79BF" w:rsidP="000E0B7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A7A56">
              <w:rPr>
                <w:rFonts w:ascii="Times New Roman" w:hAnsi="Times New Roman" w:cs="Times New Roman"/>
                <w:szCs w:val="20"/>
              </w:rPr>
              <w:t>UP199_462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FCF8DA" w14:textId="77777777" w:rsidR="00CF79BF" w:rsidRPr="000A7A56" w:rsidRDefault="00CF79BF" w:rsidP="000E0B7B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A7A56">
              <w:rPr>
                <w:rFonts w:ascii="Times New Roman" w:hAnsi="Times New Roman" w:cs="Times New Roman"/>
                <w:szCs w:val="20"/>
              </w:rPr>
              <w:t>F: CTTTGGACCCCATTCTGATG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3910C" w14:textId="77777777" w:rsidR="00CF79BF" w:rsidRPr="000A7A56" w:rsidRDefault="00CF79BF" w:rsidP="000E0B7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A7A56">
              <w:rPr>
                <w:rFonts w:ascii="Times New Roman" w:hAnsi="Times New Roman" w:cs="Times New Roman"/>
                <w:szCs w:val="20"/>
              </w:rPr>
              <w:t>21967718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048A2" w14:textId="77777777" w:rsidR="00CF79BF" w:rsidRPr="000A7A56" w:rsidRDefault="00CF79BF" w:rsidP="000E0B7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A7A56">
              <w:rPr>
                <w:rFonts w:ascii="Times New Roman" w:hAnsi="Times New Roman" w:cs="Times New Roman"/>
                <w:szCs w:val="20"/>
              </w:rPr>
              <w:t>189</w:t>
            </w:r>
          </w:p>
        </w:tc>
      </w:tr>
      <w:tr w:rsidR="00CF79BF" w:rsidRPr="000A7A56" w14:paraId="346699D1" w14:textId="77777777" w:rsidTr="000E0B7B">
        <w:trPr>
          <w:trHeight w:val="30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73468" w14:textId="77777777" w:rsidR="00CF79BF" w:rsidRPr="000A7A56" w:rsidRDefault="00CF79BF" w:rsidP="000E0B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7266E0" w14:textId="77777777" w:rsidR="00CF79BF" w:rsidRPr="000A7A56" w:rsidRDefault="00CF79BF" w:rsidP="000E0B7B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A7A56">
              <w:rPr>
                <w:rFonts w:ascii="Times New Roman" w:hAnsi="Times New Roman" w:cs="Times New Roman"/>
                <w:szCs w:val="20"/>
              </w:rPr>
              <w:t>R: TTTCTTAAACCCGGATAAGCT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18B32" w14:textId="77777777" w:rsidR="00CF79BF" w:rsidRPr="000A7A56" w:rsidRDefault="00CF79BF" w:rsidP="000E0B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5E59D" w14:textId="77777777" w:rsidR="00CF79BF" w:rsidRPr="000A7A56" w:rsidRDefault="00CF79BF" w:rsidP="000E0B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F79BF" w:rsidRPr="000A7A56" w14:paraId="34093577" w14:textId="77777777" w:rsidTr="000E0B7B">
        <w:trPr>
          <w:trHeight w:val="308"/>
        </w:trPr>
        <w:tc>
          <w:tcPr>
            <w:tcW w:w="140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27C256" w14:textId="77777777" w:rsidR="00CF79BF" w:rsidRPr="000A7A56" w:rsidRDefault="00CF79BF" w:rsidP="000E0B7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A7A56">
              <w:rPr>
                <w:rFonts w:ascii="Times New Roman" w:hAnsi="Times New Roman" w:cs="Times New Roman"/>
                <w:szCs w:val="20"/>
              </w:rPr>
              <w:t>UP199_942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74E2A" w14:textId="77777777" w:rsidR="00CF79BF" w:rsidRPr="000A7A56" w:rsidRDefault="00CF79BF" w:rsidP="000E0B7B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A7A56">
              <w:rPr>
                <w:rFonts w:ascii="Times New Roman" w:hAnsi="Times New Roman" w:cs="Times New Roman"/>
                <w:szCs w:val="20"/>
              </w:rPr>
              <w:t>F: CGACGACCATCGTGTCTAAG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5E4A79" w14:textId="77777777" w:rsidR="00CF79BF" w:rsidRPr="000A7A56" w:rsidRDefault="00CF79BF" w:rsidP="000E0B7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A7A56">
              <w:rPr>
                <w:rFonts w:ascii="Times New Roman" w:hAnsi="Times New Roman" w:cs="Times New Roman"/>
                <w:szCs w:val="20"/>
              </w:rPr>
              <w:t>220233699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5BB3B0" w14:textId="77777777" w:rsidR="00CF79BF" w:rsidRPr="000A7A56" w:rsidRDefault="00CF79BF" w:rsidP="000E0B7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A7A56">
              <w:rPr>
                <w:rFonts w:ascii="Times New Roman" w:hAnsi="Times New Roman" w:cs="Times New Roman"/>
                <w:szCs w:val="20"/>
              </w:rPr>
              <w:t>230</w:t>
            </w:r>
          </w:p>
        </w:tc>
      </w:tr>
      <w:tr w:rsidR="00CF79BF" w:rsidRPr="000A7A56" w14:paraId="2F6F9A5D" w14:textId="77777777" w:rsidTr="000E0B7B">
        <w:trPr>
          <w:trHeight w:val="30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4D77E" w14:textId="77777777" w:rsidR="00CF79BF" w:rsidRPr="000A7A56" w:rsidRDefault="00CF79BF" w:rsidP="000E0B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BDEA2" w14:textId="77777777" w:rsidR="00CF79BF" w:rsidRPr="000A7A56" w:rsidRDefault="00CF79BF" w:rsidP="000E0B7B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A7A56">
              <w:rPr>
                <w:rFonts w:ascii="Times New Roman" w:hAnsi="Times New Roman" w:cs="Times New Roman"/>
                <w:szCs w:val="20"/>
              </w:rPr>
              <w:t>R: CCTCATTCCCTGCATTTTG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8A8DE" w14:textId="77777777" w:rsidR="00CF79BF" w:rsidRPr="000A7A56" w:rsidRDefault="00CF79BF" w:rsidP="000E0B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33973" w14:textId="77777777" w:rsidR="00CF79BF" w:rsidRPr="000A7A56" w:rsidRDefault="00CF79BF" w:rsidP="000E0B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F79BF" w:rsidRPr="000A7A56" w14:paraId="14CA4188" w14:textId="77777777" w:rsidTr="000E0B7B">
        <w:trPr>
          <w:trHeight w:val="308"/>
        </w:trPr>
        <w:tc>
          <w:tcPr>
            <w:tcW w:w="140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81B45B" w14:textId="77777777" w:rsidR="00CF79BF" w:rsidRPr="000A7A56" w:rsidRDefault="00CF79BF" w:rsidP="000E0B7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A7A56">
              <w:rPr>
                <w:rFonts w:ascii="Times New Roman" w:hAnsi="Times New Roman" w:cs="Times New Roman"/>
                <w:szCs w:val="20"/>
              </w:rPr>
              <w:t>UPKI541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F0E757" w14:textId="77777777" w:rsidR="00CF79BF" w:rsidRPr="000A7A56" w:rsidRDefault="00CF79BF" w:rsidP="000E0B7B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A7A56">
              <w:rPr>
                <w:rFonts w:ascii="Times New Roman" w:hAnsi="Times New Roman" w:cs="Times New Roman"/>
                <w:szCs w:val="20"/>
              </w:rPr>
              <w:t>F: GCATGTCCCAACACTTTGTG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E7DE1B" w14:textId="77777777" w:rsidR="00CF79BF" w:rsidRPr="000A7A56" w:rsidRDefault="00CF79BF" w:rsidP="000E0B7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A7A56">
              <w:rPr>
                <w:rFonts w:ascii="Times New Roman" w:hAnsi="Times New Roman" w:cs="Times New Roman"/>
                <w:szCs w:val="20"/>
              </w:rPr>
              <w:t>22077587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40820F" w14:textId="77777777" w:rsidR="00CF79BF" w:rsidRPr="000A7A56" w:rsidRDefault="00CF79BF" w:rsidP="000E0B7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A7A56">
              <w:rPr>
                <w:rFonts w:ascii="Times New Roman" w:hAnsi="Times New Roman" w:cs="Times New Roman"/>
                <w:szCs w:val="20"/>
              </w:rPr>
              <w:t>210</w:t>
            </w:r>
          </w:p>
        </w:tc>
      </w:tr>
      <w:tr w:rsidR="00CF79BF" w:rsidRPr="000A7A56" w14:paraId="117577B0" w14:textId="77777777" w:rsidTr="000E0B7B">
        <w:trPr>
          <w:trHeight w:val="30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0CE35" w14:textId="77777777" w:rsidR="00CF79BF" w:rsidRPr="000A7A56" w:rsidRDefault="00CF79BF" w:rsidP="000E0B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338BE4" w14:textId="77777777" w:rsidR="00CF79BF" w:rsidRPr="000A7A56" w:rsidRDefault="00CF79BF" w:rsidP="000E0B7B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A7A56">
              <w:rPr>
                <w:rFonts w:ascii="Times New Roman" w:hAnsi="Times New Roman" w:cs="Times New Roman"/>
                <w:szCs w:val="20"/>
              </w:rPr>
              <w:t>R: TACCAAATGCACCACACCTAA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A6BFD" w14:textId="77777777" w:rsidR="00CF79BF" w:rsidRPr="000A7A56" w:rsidRDefault="00CF79BF" w:rsidP="000E0B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DB1A9" w14:textId="77777777" w:rsidR="00CF79BF" w:rsidRPr="000A7A56" w:rsidRDefault="00CF79BF" w:rsidP="000E0B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F79BF" w:rsidRPr="000A7A56" w14:paraId="001B0B7A" w14:textId="77777777" w:rsidTr="000E0B7B">
        <w:trPr>
          <w:trHeight w:val="308"/>
        </w:trPr>
        <w:tc>
          <w:tcPr>
            <w:tcW w:w="140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D65DD" w14:textId="77777777" w:rsidR="00CF79BF" w:rsidRPr="000A7A56" w:rsidRDefault="00CF79BF" w:rsidP="000E0B7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A7A56">
              <w:rPr>
                <w:rFonts w:ascii="Times New Roman" w:hAnsi="Times New Roman" w:cs="Times New Roman"/>
                <w:szCs w:val="20"/>
              </w:rPr>
              <w:t>Kidus13-1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9C1B2" w14:textId="77777777" w:rsidR="00CF79BF" w:rsidRPr="000A7A56" w:rsidRDefault="00CF79BF" w:rsidP="000E0B7B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A7A56">
              <w:rPr>
                <w:rFonts w:ascii="Times New Roman" w:hAnsi="Times New Roman" w:cs="Times New Roman"/>
                <w:szCs w:val="20"/>
              </w:rPr>
              <w:t>F: ATGGCTATATGGGGATCAATCT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8D7E2" w14:textId="77777777" w:rsidR="00CF79BF" w:rsidRPr="000A7A56" w:rsidRDefault="00CF79BF" w:rsidP="000E0B7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A7A56">
              <w:rPr>
                <w:rFonts w:ascii="Times New Roman" w:hAnsi="Times New Roman" w:cs="Times New Roman"/>
                <w:szCs w:val="20"/>
              </w:rPr>
              <w:t>22172521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8EA349" w14:textId="77777777" w:rsidR="00CF79BF" w:rsidRPr="000A7A56" w:rsidRDefault="00CF79BF" w:rsidP="000E0B7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A7A56">
              <w:rPr>
                <w:rFonts w:ascii="Times New Roman" w:hAnsi="Times New Roman" w:cs="Times New Roman"/>
                <w:szCs w:val="20"/>
              </w:rPr>
              <w:t>250</w:t>
            </w:r>
          </w:p>
        </w:tc>
      </w:tr>
      <w:tr w:rsidR="00CF79BF" w:rsidRPr="000A7A56" w14:paraId="76A07A8D" w14:textId="77777777" w:rsidTr="000E0B7B">
        <w:trPr>
          <w:trHeight w:val="30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406A3" w14:textId="77777777" w:rsidR="00CF79BF" w:rsidRPr="000A7A56" w:rsidRDefault="00CF79BF" w:rsidP="000E0B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CF6159" w14:textId="77777777" w:rsidR="00CF79BF" w:rsidRPr="000A7A56" w:rsidRDefault="00CF79BF" w:rsidP="000E0B7B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A7A56">
              <w:rPr>
                <w:rFonts w:ascii="Times New Roman" w:hAnsi="Times New Roman" w:cs="Times New Roman"/>
                <w:szCs w:val="20"/>
              </w:rPr>
              <w:t>R: AGTGCTTTTGCAAGTATGAAG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67C29" w14:textId="77777777" w:rsidR="00CF79BF" w:rsidRPr="000A7A56" w:rsidRDefault="00CF79BF" w:rsidP="000E0B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5E8CB" w14:textId="77777777" w:rsidR="00CF79BF" w:rsidRPr="000A7A56" w:rsidRDefault="00CF79BF" w:rsidP="000E0B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F79BF" w:rsidRPr="000A7A56" w14:paraId="1476CEA4" w14:textId="77777777" w:rsidTr="000E0B7B">
        <w:trPr>
          <w:trHeight w:val="364"/>
        </w:trPr>
        <w:tc>
          <w:tcPr>
            <w:tcW w:w="14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8A6604" w14:textId="77777777" w:rsidR="00CF79BF" w:rsidRPr="000A7A56" w:rsidRDefault="00CF79BF" w:rsidP="000E0B7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A7A56">
              <w:rPr>
                <w:rFonts w:ascii="Times New Roman" w:hAnsi="Times New Roman" w:cs="Times New Roman"/>
                <w:szCs w:val="20"/>
              </w:rPr>
              <w:t>RSM_+28KB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8656C" w14:textId="77777777" w:rsidR="00CF79BF" w:rsidRPr="000A7A56" w:rsidRDefault="00CF79BF" w:rsidP="000E0B7B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A7A56">
              <w:rPr>
                <w:rFonts w:ascii="Times New Roman" w:hAnsi="Times New Roman" w:cs="Times New Roman"/>
                <w:szCs w:val="20"/>
              </w:rPr>
              <w:t>F: GTCATAGAAAAATGGCTTGC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79C08" w14:textId="77777777" w:rsidR="00CF79BF" w:rsidRPr="000A7A56" w:rsidRDefault="00CF79BF" w:rsidP="000E0B7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A7A56">
              <w:rPr>
                <w:rFonts w:ascii="Times New Roman" w:hAnsi="Times New Roman" w:cs="Times New Roman"/>
                <w:szCs w:val="20"/>
              </w:rPr>
              <w:t>22172769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899070" w14:textId="77777777" w:rsidR="00CF79BF" w:rsidRPr="000A7A56" w:rsidRDefault="00CF79BF" w:rsidP="000E0B7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A7A56">
              <w:rPr>
                <w:rFonts w:ascii="Times New Roman" w:hAnsi="Times New Roman" w:cs="Times New Roman"/>
                <w:szCs w:val="20"/>
              </w:rPr>
              <w:t>249</w:t>
            </w:r>
          </w:p>
        </w:tc>
      </w:tr>
      <w:tr w:rsidR="00CF79BF" w:rsidRPr="000A7A56" w14:paraId="51034FAC" w14:textId="77777777" w:rsidTr="000E0B7B">
        <w:trPr>
          <w:trHeight w:val="3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214AA" w14:textId="77777777" w:rsidR="00CF79BF" w:rsidRPr="000A7A56" w:rsidRDefault="00CF79BF" w:rsidP="000E0B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F823D" w14:textId="77777777" w:rsidR="00CF79BF" w:rsidRPr="000A7A56" w:rsidRDefault="00CF79BF" w:rsidP="000E0B7B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A7A56">
              <w:rPr>
                <w:rFonts w:ascii="Times New Roman" w:hAnsi="Times New Roman" w:cs="Times New Roman"/>
                <w:szCs w:val="20"/>
              </w:rPr>
              <w:t>R:TTGAGAAGAGGTGTGATGAGATAA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745F1D" w14:textId="77777777" w:rsidR="00CF79BF" w:rsidRPr="000A7A56" w:rsidRDefault="00CF79BF" w:rsidP="000E0B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hAnsi="Gulim" w:cs="Gulim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71A63E" w14:textId="77777777" w:rsidR="00CF79BF" w:rsidRPr="000A7A56" w:rsidRDefault="00CF79BF" w:rsidP="000E0B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hAnsi="Gulim" w:cs="Gulim"/>
                <w:b/>
                <w:bCs/>
                <w:color w:val="000000"/>
                <w:kern w:val="0"/>
                <w:szCs w:val="20"/>
              </w:rPr>
            </w:pPr>
          </w:p>
        </w:tc>
      </w:tr>
    </w:tbl>
    <w:p w14:paraId="07144757" w14:textId="77777777" w:rsidR="00296450" w:rsidRDefault="00296450" w:rsidP="00CF79BF">
      <w:pPr>
        <w:wordWrap/>
        <w:spacing w:after="0" w:line="360" w:lineRule="auto"/>
        <w:contextualSpacing/>
      </w:pPr>
    </w:p>
    <w:sectPr w:rsidR="00296450" w:rsidSect="004A3D3D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C7CAE" w14:textId="77777777" w:rsidR="000B6A2B" w:rsidRDefault="000B6A2B" w:rsidP="00CF79BF">
      <w:pPr>
        <w:spacing w:after="0" w:line="240" w:lineRule="auto"/>
      </w:pPr>
      <w:r>
        <w:separator/>
      </w:r>
    </w:p>
  </w:endnote>
  <w:endnote w:type="continuationSeparator" w:id="0">
    <w:p w14:paraId="1E36CE7E" w14:textId="77777777" w:rsidR="000B6A2B" w:rsidRDefault="000B6A2B" w:rsidP="00CF79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32A5A" w14:textId="77777777" w:rsidR="000B6A2B" w:rsidRDefault="000B6A2B" w:rsidP="00CF79BF">
      <w:pPr>
        <w:spacing w:after="0" w:line="240" w:lineRule="auto"/>
      </w:pPr>
      <w:r>
        <w:separator/>
      </w:r>
    </w:p>
  </w:footnote>
  <w:footnote w:type="continuationSeparator" w:id="0">
    <w:p w14:paraId="0250A843" w14:textId="77777777" w:rsidR="000B6A2B" w:rsidRDefault="000B6A2B" w:rsidP="00CF79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5CF0"/>
    <w:rsid w:val="000B6A2B"/>
    <w:rsid w:val="000D5CF0"/>
    <w:rsid w:val="00216039"/>
    <w:rsid w:val="00291CFC"/>
    <w:rsid w:val="00296450"/>
    <w:rsid w:val="004419EA"/>
    <w:rsid w:val="004A3D3D"/>
    <w:rsid w:val="0086249B"/>
    <w:rsid w:val="00C32E2C"/>
    <w:rsid w:val="00CF7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A00496"/>
  <w15:chartTrackingRefBased/>
  <w15:docId w15:val="{8685998F-E067-455B-BE5B-8270A1B24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9EA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419EA"/>
  </w:style>
  <w:style w:type="paragraph" w:styleId="Header">
    <w:name w:val="header"/>
    <w:basedOn w:val="Normal"/>
    <w:link w:val="HeaderChar"/>
    <w:uiPriority w:val="99"/>
    <w:unhideWhenUsed/>
    <w:rsid w:val="00CF79B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F79BF"/>
    <w:rPr>
      <w:rFonts w:ascii="Malgun Gothic" w:eastAsia="Malgun Gothic" w:hAnsi="Malgun Gothic" w:cs="Arial"/>
    </w:rPr>
  </w:style>
  <w:style w:type="paragraph" w:styleId="Footer">
    <w:name w:val="footer"/>
    <w:basedOn w:val="Normal"/>
    <w:link w:val="FooterChar"/>
    <w:uiPriority w:val="99"/>
    <w:unhideWhenUsed/>
    <w:rsid w:val="00CF79B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F79BF"/>
    <w:rPr>
      <w:rFonts w:ascii="Malgun Gothic" w:eastAsia="Malgun Gothic" w:hAnsi="Malgun Gothic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Michael Cunningham</cp:lastModifiedBy>
  <cp:revision>7</cp:revision>
  <dcterms:created xsi:type="dcterms:W3CDTF">2021-03-03T06:13:00Z</dcterms:created>
  <dcterms:modified xsi:type="dcterms:W3CDTF">2021-06-03T17:19:00Z</dcterms:modified>
</cp:coreProperties>
</file>